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72" w:type="dxa"/>
        <w:tblLook w:val="04A0" w:firstRow="1" w:lastRow="0" w:firstColumn="1" w:lastColumn="0" w:noHBand="0" w:noVBand="1"/>
      </w:tblPr>
      <w:tblGrid>
        <w:gridCol w:w="1015"/>
        <w:gridCol w:w="1157"/>
      </w:tblGrid>
      <w:tr w:rsidR="002578F0" w:rsidRPr="003E6516" w14:paraId="10F9883B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56C94" w14:textId="79B0EE60" w:rsidR="002578F0" w:rsidRPr="002578F0" w:rsidRDefault="002578F0" w:rsidP="003E651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78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st na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32E06" w14:textId="42B2F0AA" w:rsidR="002578F0" w:rsidRPr="002578F0" w:rsidRDefault="002578F0" w:rsidP="003E651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78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st name</w:t>
            </w:r>
          </w:p>
        </w:tc>
      </w:tr>
      <w:tr w:rsidR="003E6516" w:rsidRPr="003E6516" w14:paraId="66CCFBA7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6EE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812A" w14:textId="686D5BEA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ckham</w:t>
            </w:r>
          </w:p>
        </w:tc>
      </w:tr>
      <w:tr w:rsidR="003E6516" w:rsidRPr="003E6516" w14:paraId="4CC9DCA6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15E0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ric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14E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houn</w:t>
            </w:r>
          </w:p>
        </w:tc>
      </w:tr>
      <w:tr w:rsidR="003E6516" w:rsidRPr="003E6516" w14:paraId="7190FF67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BA5F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i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C833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dert</w:t>
            </w:r>
          </w:p>
        </w:tc>
      </w:tr>
      <w:tr w:rsidR="003E6516" w:rsidRPr="003E6516" w14:paraId="487941BD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F911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i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FBB0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bogen</w:t>
            </w:r>
          </w:p>
        </w:tc>
      </w:tr>
      <w:tr w:rsidR="003E6516" w:rsidRPr="003E6516" w14:paraId="141D85D9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CF5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rle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3B1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bin</w:t>
            </w:r>
          </w:p>
        </w:tc>
      </w:tr>
      <w:tr w:rsidR="003E6516" w:rsidRPr="003E6516" w14:paraId="6E6A5B80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9AEB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s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05FD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lts</w:t>
            </w:r>
          </w:p>
        </w:tc>
      </w:tr>
      <w:tr w:rsidR="003E6516" w:rsidRPr="003E6516" w14:paraId="04FE882F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3E3B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th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134E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mbrel</w:t>
            </w:r>
          </w:p>
        </w:tc>
      </w:tr>
      <w:tr w:rsidR="003E6516" w:rsidRPr="003E6516" w14:paraId="784110FF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20C8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gel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6ADB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rby</w:t>
            </w:r>
          </w:p>
        </w:tc>
      </w:tr>
      <w:tr w:rsidR="003E6516" w:rsidRPr="003E6516" w14:paraId="6C04F1B0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04BD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BB78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gnante</w:t>
            </w:r>
            <w:proofErr w:type="spellEnd"/>
          </w:p>
        </w:tc>
      </w:tr>
      <w:tr w:rsidR="003E6516" w:rsidRPr="003E6516" w14:paraId="7D8F4DFF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D9F6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ra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70EF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tindale</w:t>
            </w:r>
          </w:p>
        </w:tc>
      </w:tr>
      <w:tr w:rsidR="003E6516" w:rsidRPr="003E6516" w14:paraId="4D8EBE99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3348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ristin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56E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x</w:t>
            </w:r>
          </w:p>
        </w:tc>
      </w:tr>
      <w:tr w:rsidR="003E6516" w:rsidRPr="003E6516" w14:paraId="324FBA35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D5F6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o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2B2A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cDonald</w:t>
            </w:r>
          </w:p>
        </w:tc>
      </w:tr>
      <w:tr w:rsidR="003E6516" w:rsidRPr="003E6516" w14:paraId="3C313D53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55D3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o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5FF0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ore</w:t>
            </w:r>
          </w:p>
        </w:tc>
      </w:tr>
      <w:tr w:rsidR="003E6516" w:rsidRPr="003E6516" w14:paraId="3B3B6A4D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6966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ctori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5C80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'Connor</w:t>
            </w:r>
          </w:p>
        </w:tc>
      </w:tr>
      <w:tr w:rsidR="003E6516" w:rsidRPr="003E6516" w14:paraId="2EFD7E34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D09B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jend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B2D6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rey</w:t>
            </w:r>
          </w:p>
        </w:tc>
      </w:tr>
      <w:tr w:rsidR="003E6516" w:rsidRPr="003E6516" w14:paraId="1ECAD040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6F26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ennif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F1FA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ylor</w:t>
            </w:r>
          </w:p>
        </w:tc>
      </w:tr>
      <w:tr w:rsidR="003E6516" w:rsidRPr="003E6516" w14:paraId="3D3E839B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E537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r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5123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wland</w:t>
            </w:r>
          </w:p>
        </w:tc>
      </w:tr>
      <w:tr w:rsidR="003E6516" w:rsidRPr="003E6516" w14:paraId="4706A21A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AD9F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ber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7E35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ura</w:t>
            </w:r>
          </w:p>
        </w:tc>
      </w:tr>
      <w:tr w:rsidR="003E6516" w:rsidRPr="003E6516" w14:paraId="7E1BEF18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9A08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nd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15E5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inkels</w:t>
            </w:r>
          </w:p>
        </w:tc>
      </w:tr>
      <w:tr w:rsidR="003E6516" w:rsidRPr="003E6516" w14:paraId="0482606B" w14:textId="77777777" w:rsidTr="002578F0">
        <w:trPr>
          <w:trHeight w:val="29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6422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y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1BEE" w14:textId="77777777" w:rsidR="003E6516" w:rsidRPr="003E6516" w:rsidRDefault="003E6516" w:rsidP="003E65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651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gner</w:t>
            </w:r>
          </w:p>
        </w:tc>
      </w:tr>
    </w:tbl>
    <w:p w14:paraId="33ECB7BC" w14:textId="466C15CC" w:rsidR="003E6516" w:rsidRDefault="003E6516">
      <w:r>
        <w:t xml:space="preserve"> </w:t>
      </w:r>
    </w:p>
    <w:sectPr w:rsidR="003E6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16"/>
    <w:rsid w:val="002578F0"/>
    <w:rsid w:val="003E6516"/>
    <w:rsid w:val="00914E6E"/>
    <w:rsid w:val="00C4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A978"/>
  <w15:chartTrackingRefBased/>
  <w15:docId w15:val="{933FB4D8-8D6F-4416-969D-5D847D3C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5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5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5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5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5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5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4</DocSecurity>
  <Lines>2</Lines>
  <Paragraphs>1</Paragraphs>
  <ScaleCrop>false</ScaleCrop>
  <Company>Duke Health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Kimbrel</dc:creator>
  <cp:keywords/>
  <dc:description/>
  <cp:lastModifiedBy>Ralph, Hannah K. (ELS-LOW)</cp:lastModifiedBy>
  <cp:revision>2</cp:revision>
  <dcterms:created xsi:type="dcterms:W3CDTF">2026-04-21T09:39:00Z</dcterms:created>
  <dcterms:modified xsi:type="dcterms:W3CDTF">2026-04-21T09:39:00Z</dcterms:modified>
</cp:coreProperties>
</file>